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4DB" w:rsidRPr="005814DB" w:rsidRDefault="005814DB" w:rsidP="005814DB">
      <w:pPr>
        <w:pStyle w:val="Heading1"/>
        <w:spacing w:before="0" w:line="480" w:lineRule="auto"/>
        <w:ind w:left="426" w:hanging="426"/>
        <w:jc w:val="center"/>
        <w:rPr>
          <w:rFonts w:ascii="Times New Roman" w:hAnsi="Times New Roman" w:cs="Times New Roman"/>
          <w:color w:val="auto"/>
          <w:sz w:val="32"/>
          <w:szCs w:val="32"/>
        </w:rPr>
      </w:pPr>
      <w:r w:rsidRPr="005814DB">
        <w:rPr>
          <w:rFonts w:ascii="Times New Roman" w:hAnsi="Times New Roman" w:cs="Times New Roman" w:hint="eastAsia"/>
          <w:color w:val="auto"/>
          <w:sz w:val="32"/>
          <w:szCs w:val="32"/>
        </w:rPr>
        <w:t>Supporting Information</w:t>
      </w:r>
    </w:p>
    <w:p w:rsidR="005800F5" w:rsidRPr="00B74472" w:rsidRDefault="00D83DB2" w:rsidP="005800F5">
      <w:pPr>
        <w:pStyle w:val="Heading2"/>
        <w:rPr>
          <w:rFonts w:ascii="Times New Roman" w:hAnsi="Times New Roman" w:cs="Times New Roman"/>
          <w:b w:val="0"/>
          <w:noProof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Figure S</w:t>
      </w:r>
      <w:r w:rsidR="005800F5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5800F5" w:rsidRPr="00267B54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5800F5" w:rsidRPr="00B7447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arefaction-based species accumulation curves for all </w:t>
      </w:r>
      <w:r w:rsidR="004C08F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vascular </w:t>
      </w:r>
      <w:r w:rsidR="005800F5" w:rsidRPr="00B74472">
        <w:rPr>
          <w:rFonts w:ascii="Times New Roman" w:hAnsi="Times New Roman" w:cs="Times New Roman"/>
          <w:b w:val="0"/>
          <w:color w:val="auto"/>
          <w:sz w:val="24"/>
          <w:szCs w:val="24"/>
        </w:rPr>
        <w:t>plant species in</w:t>
      </w:r>
      <w:r w:rsidR="004C08F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each of</w:t>
      </w:r>
      <w:r w:rsidR="00195E4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</w:t>
      </w:r>
      <w:r w:rsidR="005800F5" w:rsidRPr="00B7447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9 </w:t>
      </w:r>
      <w:proofErr w:type="spellStart"/>
      <w:r w:rsidR="005800F5" w:rsidRPr="00B74472">
        <w:rPr>
          <w:rFonts w:ascii="Times New Roman" w:hAnsi="Times New Roman" w:cs="Times New Roman"/>
          <w:b w:val="0"/>
          <w:color w:val="auto"/>
          <w:sz w:val="24"/>
          <w:szCs w:val="24"/>
        </w:rPr>
        <w:t>ecosites</w:t>
      </w:r>
      <w:proofErr w:type="spellEnd"/>
      <w:r w:rsidR="00195E4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ampled</w:t>
      </w:r>
      <w:r w:rsidR="00B74472">
        <w:rPr>
          <w:rFonts w:ascii="Times New Roman" w:hAnsi="Times New Roman" w:cs="Times New Roman" w:hint="eastAsia"/>
          <w:b w:val="0"/>
          <w:color w:val="auto"/>
          <w:sz w:val="24"/>
          <w:szCs w:val="24"/>
        </w:rPr>
        <w:t>.</w:t>
      </w:r>
      <w:r w:rsidR="005800F5" w:rsidRPr="00B74472">
        <w:rPr>
          <w:rFonts w:ascii="Times New Roman" w:hAnsi="Times New Roman" w:cs="Times New Roman"/>
          <w:b w:val="0"/>
          <w:noProof/>
        </w:rPr>
        <w:t xml:space="preserve"> </w:t>
      </w:r>
    </w:p>
    <w:p w:rsidR="005800F5" w:rsidRDefault="005800F5" w:rsidP="005800F5">
      <w:pPr>
        <w:spacing w:after="0" w:line="240" w:lineRule="auto"/>
        <w:rPr>
          <w:noProof/>
        </w:rPr>
      </w:pPr>
      <w:r>
        <w:rPr>
          <w:noProof/>
          <w:lang w:eastAsia="en-US"/>
        </w:rPr>
        <w:drawing>
          <wp:inline distT="0" distB="0" distL="0" distR="0">
            <wp:extent cx="111600" cy="2250000"/>
            <wp:effectExtent l="0" t="0" r="317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16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0400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04000"/>
            <wp:effectExtent l="0" t="0" r="0" b="127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04000"/>
            <wp:effectExtent l="0" t="0" r="0" b="127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4574">
        <w:rPr>
          <w:noProof/>
        </w:rPr>
        <w:t xml:space="preserve"> </w:t>
      </w:r>
      <w:r>
        <w:rPr>
          <w:noProof/>
          <w:lang w:eastAsia="en-US"/>
        </w:rPr>
        <w:drawing>
          <wp:inline distT="0" distB="0" distL="0" distR="0">
            <wp:extent cx="111600" cy="2250000"/>
            <wp:effectExtent l="0" t="0" r="317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16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04000"/>
            <wp:effectExtent l="0" t="0" r="0" b="127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04000"/>
            <wp:effectExtent l="0" t="0" r="0" b="127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04000"/>
            <wp:effectExtent l="0" t="0" r="0" b="127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4574">
        <w:rPr>
          <w:noProof/>
        </w:rPr>
        <w:t xml:space="preserve"> </w:t>
      </w:r>
    </w:p>
    <w:p w:rsidR="005800F5" w:rsidRPr="00267B54" w:rsidRDefault="005800F5" w:rsidP="005800F5">
      <w:pPr>
        <w:spacing w:after="0" w:line="240" w:lineRule="auto"/>
        <w:rPr>
          <w:rFonts w:ascii="Times New Roman" w:hAnsi="Times New Roman" w:cs="Times New Roman"/>
          <w:noProof/>
        </w:rPr>
      </w:pPr>
      <w:r>
        <w:rPr>
          <w:noProof/>
          <w:lang w:eastAsia="en-US"/>
        </w:rPr>
        <w:drawing>
          <wp:inline distT="0" distB="0" distL="0" distR="0">
            <wp:extent cx="111600" cy="2250000"/>
            <wp:effectExtent l="0" t="0" r="317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11600" cy="225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04000"/>
            <wp:effectExtent l="0" t="0" r="0" b="127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04000"/>
            <wp:effectExtent l="0" t="0" r="0" b="127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89200" cy="2304000"/>
            <wp:effectExtent l="0" t="0" r="0" b="127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89200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7B54">
        <w:rPr>
          <w:rFonts w:ascii="Times New Roman" w:hAnsi="Times New Roman" w:cs="Times New Roman"/>
          <w:noProof/>
        </w:rPr>
        <w:t xml:space="preserve">  </w:t>
      </w:r>
    </w:p>
    <w:p w:rsidR="005800F5" w:rsidRPr="00267B54" w:rsidRDefault="005800F5" w:rsidP="005800F5">
      <w:pPr>
        <w:spacing w:after="0" w:line="240" w:lineRule="auto"/>
        <w:rPr>
          <w:rFonts w:ascii="Times New Roman" w:hAnsi="Times New Roman" w:cs="Times New Roman"/>
        </w:rPr>
        <w:sectPr w:rsidR="005800F5" w:rsidRPr="00267B54">
          <w:footerReference w:type="default" r:id="rId18"/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        </w:t>
      </w:r>
      <w:r w:rsidRPr="00267B54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2534400" cy="280800"/>
            <wp:effectExtent l="0" t="0" r="0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34400" cy="2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</w:t>
      </w:r>
      <w:r w:rsidRPr="00267B54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2534400" cy="280800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34400" cy="2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</w:t>
      </w:r>
      <w:r w:rsidRPr="00267B54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2534400" cy="280800"/>
            <wp:effectExtent l="0" t="0" r="0" b="508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34400" cy="28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AF1" w:rsidRDefault="00230AF1" w:rsidP="00D4740D">
      <w:pPr>
        <w:pStyle w:val="Heading2"/>
        <w:rPr>
          <w:lang w:val="en-CA"/>
        </w:rPr>
      </w:pPr>
    </w:p>
    <w:sectPr w:rsidR="00230AF1" w:rsidSect="005800F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61F5" w:rsidRDefault="008461F5" w:rsidP="00020A54">
      <w:pPr>
        <w:spacing w:after="0" w:line="240" w:lineRule="auto"/>
      </w:pPr>
      <w:r>
        <w:separator/>
      </w:r>
    </w:p>
  </w:endnote>
  <w:endnote w:type="continuationSeparator" w:id="0">
    <w:p w:rsidR="008461F5" w:rsidRDefault="008461F5" w:rsidP="00020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714415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94B1B" w:rsidRDefault="00AC6244">
        <w:pPr>
          <w:pStyle w:val="Footer"/>
          <w:jc w:val="right"/>
        </w:pPr>
        <w:fldSimple w:instr=" PAGE   \* MERGEFORMAT ">
          <w:r w:rsidR="00D4740D">
            <w:rPr>
              <w:noProof/>
            </w:rPr>
            <w:t>1</w:t>
          </w:r>
        </w:fldSimple>
      </w:p>
    </w:sdtContent>
  </w:sdt>
  <w:p w:rsidR="00394B1B" w:rsidRDefault="00394B1B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61F5" w:rsidRDefault="008461F5" w:rsidP="00020A54">
      <w:pPr>
        <w:spacing w:after="0" w:line="240" w:lineRule="auto"/>
      </w:pPr>
      <w:r>
        <w:separator/>
      </w:r>
    </w:p>
  </w:footnote>
  <w:footnote w:type="continuationSeparator" w:id="0">
    <w:p w:rsidR="008461F5" w:rsidRDefault="008461F5" w:rsidP="00020A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011480"/>
    <w:multiLevelType w:val="multilevel"/>
    <w:tmpl w:val="5840F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C2356"/>
    <w:rsid w:val="00020A54"/>
    <w:rsid w:val="00030863"/>
    <w:rsid w:val="00030A7A"/>
    <w:rsid w:val="00040AD0"/>
    <w:rsid w:val="00046010"/>
    <w:rsid w:val="00047348"/>
    <w:rsid w:val="00050328"/>
    <w:rsid w:val="00057FE1"/>
    <w:rsid w:val="00062E57"/>
    <w:rsid w:val="00063A61"/>
    <w:rsid w:val="0006740D"/>
    <w:rsid w:val="0007645E"/>
    <w:rsid w:val="000909DA"/>
    <w:rsid w:val="00092E04"/>
    <w:rsid w:val="000B25D7"/>
    <w:rsid w:val="000B4405"/>
    <w:rsid w:val="000E747A"/>
    <w:rsid w:val="000F07D3"/>
    <w:rsid w:val="00100978"/>
    <w:rsid w:val="0010548F"/>
    <w:rsid w:val="00106AD9"/>
    <w:rsid w:val="0011224E"/>
    <w:rsid w:val="001154BD"/>
    <w:rsid w:val="001270B1"/>
    <w:rsid w:val="001359E6"/>
    <w:rsid w:val="001558F5"/>
    <w:rsid w:val="0017231F"/>
    <w:rsid w:val="001746B7"/>
    <w:rsid w:val="00177945"/>
    <w:rsid w:val="00195E49"/>
    <w:rsid w:val="0019692B"/>
    <w:rsid w:val="001B0F61"/>
    <w:rsid w:val="00203F3E"/>
    <w:rsid w:val="002047C6"/>
    <w:rsid w:val="00206CA2"/>
    <w:rsid w:val="00215CE0"/>
    <w:rsid w:val="0021671C"/>
    <w:rsid w:val="00230AF1"/>
    <w:rsid w:val="00246937"/>
    <w:rsid w:val="00246985"/>
    <w:rsid w:val="0025311D"/>
    <w:rsid w:val="00253C8E"/>
    <w:rsid w:val="00267B54"/>
    <w:rsid w:val="00276164"/>
    <w:rsid w:val="00287EF4"/>
    <w:rsid w:val="002A0D20"/>
    <w:rsid w:val="002A13F6"/>
    <w:rsid w:val="002A3E1C"/>
    <w:rsid w:val="002A47D3"/>
    <w:rsid w:val="002B17BE"/>
    <w:rsid w:val="0030347D"/>
    <w:rsid w:val="00306722"/>
    <w:rsid w:val="00321440"/>
    <w:rsid w:val="003238A5"/>
    <w:rsid w:val="00325C36"/>
    <w:rsid w:val="0033300E"/>
    <w:rsid w:val="003369C6"/>
    <w:rsid w:val="00337CA2"/>
    <w:rsid w:val="00364523"/>
    <w:rsid w:val="00372F89"/>
    <w:rsid w:val="003773F8"/>
    <w:rsid w:val="003915D3"/>
    <w:rsid w:val="00393E12"/>
    <w:rsid w:val="00394B1B"/>
    <w:rsid w:val="003A7898"/>
    <w:rsid w:val="003C0296"/>
    <w:rsid w:val="003D0F3C"/>
    <w:rsid w:val="0040194C"/>
    <w:rsid w:val="00402DCC"/>
    <w:rsid w:val="00421C3C"/>
    <w:rsid w:val="00434CAA"/>
    <w:rsid w:val="00446B28"/>
    <w:rsid w:val="00477BBA"/>
    <w:rsid w:val="00481046"/>
    <w:rsid w:val="00490EFA"/>
    <w:rsid w:val="004A7212"/>
    <w:rsid w:val="004B347C"/>
    <w:rsid w:val="004C08FA"/>
    <w:rsid w:val="004D6319"/>
    <w:rsid w:val="004E68F2"/>
    <w:rsid w:val="004F1F92"/>
    <w:rsid w:val="004F36E5"/>
    <w:rsid w:val="004F7F29"/>
    <w:rsid w:val="0051160B"/>
    <w:rsid w:val="005261C3"/>
    <w:rsid w:val="00527701"/>
    <w:rsid w:val="00531FEA"/>
    <w:rsid w:val="00542530"/>
    <w:rsid w:val="00553C76"/>
    <w:rsid w:val="00554961"/>
    <w:rsid w:val="005712D2"/>
    <w:rsid w:val="005776CC"/>
    <w:rsid w:val="005800F5"/>
    <w:rsid w:val="005808F6"/>
    <w:rsid w:val="005812CA"/>
    <w:rsid w:val="005814DB"/>
    <w:rsid w:val="0058664D"/>
    <w:rsid w:val="00586E30"/>
    <w:rsid w:val="0059190E"/>
    <w:rsid w:val="00593014"/>
    <w:rsid w:val="00595F73"/>
    <w:rsid w:val="005B0935"/>
    <w:rsid w:val="0060397F"/>
    <w:rsid w:val="00625A7B"/>
    <w:rsid w:val="00643D76"/>
    <w:rsid w:val="006569D5"/>
    <w:rsid w:val="00662E94"/>
    <w:rsid w:val="006844AC"/>
    <w:rsid w:val="006849C3"/>
    <w:rsid w:val="006A015E"/>
    <w:rsid w:val="006A08E9"/>
    <w:rsid w:val="006C0E94"/>
    <w:rsid w:val="006C2356"/>
    <w:rsid w:val="006C69AF"/>
    <w:rsid w:val="006D3E42"/>
    <w:rsid w:val="00706710"/>
    <w:rsid w:val="007229A0"/>
    <w:rsid w:val="00732000"/>
    <w:rsid w:val="007433CE"/>
    <w:rsid w:val="00743929"/>
    <w:rsid w:val="00754444"/>
    <w:rsid w:val="00757311"/>
    <w:rsid w:val="00774875"/>
    <w:rsid w:val="00790FE1"/>
    <w:rsid w:val="007A241B"/>
    <w:rsid w:val="007B22EC"/>
    <w:rsid w:val="007B5D8E"/>
    <w:rsid w:val="007C4574"/>
    <w:rsid w:val="007D5FA1"/>
    <w:rsid w:val="007E447D"/>
    <w:rsid w:val="007F2A42"/>
    <w:rsid w:val="007F52FF"/>
    <w:rsid w:val="008071C7"/>
    <w:rsid w:val="0082456B"/>
    <w:rsid w:val="00826901"/>
    <w:rsid w:val="008338C3"/>
    <w:rsid w:val="008415FC"/>
    <w:rsid w:val="008461F5"/>
    <w:rsid w:val="00850431"/>
    <w:rsid w:val="00856097"/>
    <w:rsid w:val="008600A8"/>
    <w:rsid w:val="0087657E"/>
    <w:rsid w:val="00881C15"/>
    <w:rsid w:val="008A53DA"/>
    <w:rsid w:val="008D0E94"/>
    <w:rsid w:val="008D3AC3"/>
    <w:rsid w:val="008E560E"/>
    <w:rsid w:val="008E7E2F"/>
    <w:rsid w:val="00914A5B"/>
    <w:rsid w:val="0091606E"/>
    <w:rsid w:val="0091767D"/>
    <w:rsid w:val="0092090C"/>
    <w:rsid w:val="00921AA6"/>
    <w:rsid w:val="00932C77"/>
    <w:rsid w:val="00937E9B"/>
    <w:rsid w:val="009436E2"/>
    <w:rsid w:val="00943C27"/>
    <w:rsid w:val="0095432A"/>
    <w:rsid w:val="00954524"/>
    <w:rsid w:val="009605B2"/>
    <w:rsid w:val="00966F35"/>
    <w:rsid w:val="00984B4A"/>
    <w:rsid w:val="009A60E6"/>
    <w:rsid w:val="009B37A0"/>
    <w:rsid w:val="009C68C2"/>
    <w:rsid w:val="009C7838"/>
    <w:rsid w:val="00A15702"/>
    <w:rsid w:val="00A16CAB"/>
    <w:rsid w:val="00A26C70"/>
    <w:rsid w:val="00A46844"/>
    <w:rsid w:val="00A542DC"/>
    <w:rsid w:val="00A64C2C"/>
    <w:rsid w:val="00A65793"/>
    <w:rsid w:val="00A6655C"/>
    <w:rsid w:val="00A74DEF"/>
    <w:rsid w:val="00A91EBB"/>
    <w:rsid w:val="00AB3B2C"/>
    <w:rsid w:val="00AB5A39"/>
    <w:rsid w:val="00AC212F"/>
    <w:rsid w:val="00AC43CE"/>
    <w:rsid w:val="00AC6244"/>
    <w:rsid w:val="00AC7DA4"/>
    <w:rsid w:val="00AD75DF"/>
    <w:rsid w:val="00AE50B9"/>
    <w:rsid w:val="00AE77A7"/>
    <w:rsid w:val="00B340C7"/>
    <w:rsid w:val="00B40F3C"/>
    <w:rsid w:val="00B50419"/>
    <w:rsid w:val="00B52BE4"/>
    <w:rsid w:val="00B61096"/>
    <w:rsid w:val="00B74472"/>
    <w:rsid w:val="00B85617"/>
    <w:rsid w:val="00B937DA"/>
    <w:rsid w:val="00BA109F"/>
    <w:rsid w:val="00BC045A"/>
    <w:rsid w:val="00BD4C9F"/>
    <w:rsid w:val="00BF04F0"/>
    <w:rsid w:val="00BF122F"/>
    <w:rsid w:val="00C05B53"/>
    <w:rsid w:val="00C12CC7"/>
    <w:rsid w:val="00C20E4E"/>
    <w:rsid w:val="00C25459"/>
    <w:rsid w:val="00C314BB"/>
    <w:rsid w:val="00C323B1"/>
    <w:rsid w:val="00C426BE"/>
    <w:rsid w:val="00C501BF"/>
    <w:rsid w:val="00C60930"/>
    <w:rsid w:val="00C83BAC"/>
    <w:rsid w:val="00C85672"/>
    <w:rsid w:val="00CA1E2F"/>
    <w:rsid w:val="00CB65ED"/>
    <w:rsid w:val="00CC2407"/>
    <w:rsid w:val="00CC6B52"/>
    <w:rsid w:val="00CC6C11"/>
    <w:rsid w:val="00CD50D3"/>
    <w:rsid w:val="00CF19EC"/>
    <w:rsid w:val="00CF3C03"/>
    <w:rsid w:val="00D06272"/>
    <w:rsid w:val="00D1019A"/>
    <w:rsid w:val="00D11E87"/>
    <w:rsid w:val="00D279FC"/>
    <w:rsid w:val="00D36143"/>
    <w:rsid w:val="00D4740D"/>
    <w:rsid w:val="00D52EC4"/>
    <w:rsid w:val="00D61D99"/>
    <w:rsid w:val="00D71795"/>
    <w:rsid w:val="00D83DB2"/>
    <w:rsid w:val="00D86AEC"/>
    <w:rsid w:val="00D86F1F"/>
    <w:rsid w:val="00DC7F60"/>
    <w:rsid w:val="00DD3FFA"/>
    <w:rsid w:val="00DF19B0"/>
    <w:rsid w:val="00DF5AD4"/>
    <w:rsid w:val="00E0631A"/>
    <w:rsid w:val="00E22B1E"/>
    <w:rsid w:val="00E24202"/>
    <w:rsid w:val="00E3706C"/>
    <w:rsid w:val="00E404F2"/>
    <w:rsid w:val="00E42470"/>
    <w:rsid w:val="00E433DC"/>
    <w:rsid w:val="00E6120D"/>
    <w:rsid w:val="00EA7AAF"/>
    <w:rsid w:val="00EC7783"/>
    <w:rsid w:val="00EE0F68"/>
    <w:rsid w:val="00EE51E1"/>
    <w:rsid w:val="00F368C4"/>
    <w:rsid w:val="00F51FE6"/>
    <w:rsid w:val="00F530BC"/>
    <w:rsid w:val="00F60BDE"/>
    <w:rsid w:val="00F71681"/>
    <w:rsid w:val="00F96377"/>
    <w:rsid w:val="00FA1AA7"/>
    <w:rsid w:val="00FD5812"/>
    <w:rsid w:val="00FD67D0"/>
    <w:rsid w:val="00FF1864"/>
  </w:rsids>
  <m:mathPr>
    <m:mathFont m:val="Arial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24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9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4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24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F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FEA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07645E"/>
    <w:pPr>
      <w:spacing w:after="0" w:line="240" w:lineRule="auto"/>
    </w:pPr>
    <w:rPr>
      <w:rFonts w:ascii="Calibri" w:hAnsi="Calibri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849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0A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A5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0A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A54"/>
    <w:rPr>
      <w:lang w:val="en-US"/>
    </w:rPr>
  </w:style>
  <w:style w:type="paragraph" w:styleId="Revision">
    <w:name w:val="Revision"/>
    <w:hidden/>
    <w:uiPriority w:val="99"/>
    <w:semiHidden/>
    <w:rsid w:val="00790FE1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A16CAB"/>
  </w:style>
  <w:style w:type="character" w:styleId="Emphasis">
    <w:name w:val="Emphasis"/>
    <w:basedOn w:val="DefaultParagraphFont"/>
    <w:uiPriority w:val="20"/>
    <w:qFormat/>
    <w:rsid w:val="00A16CAB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12CC7"/>
    <w:pPr>
      <w:spacing w:line="240" w:lineRule="auto"/>
    </w:pPr>
    <w:rPr>
      <w:rFonts w:ascii="Calibri" w:hAnsi="Calibri" w:cs="Times New Roman"/>
      <w:b/>
      <w:bCs/>
      <w:color w:val="4F81BD" w:themeColor="accent1"/>
      <w:sz w:val="18"/>
      <w:szCs w:val="18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2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BE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BE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571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30A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D61D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D99"/>
    <w:rPr>
      <w:color w:val="800080"/>
      <w:u w:val="single"/>
    </w:rPr>
  </w:style>
  <w:style w:type="paragraph" w:customStyle="1" w:styleId="xl63">
    <w:name w:val="xl63"/>
    <w:basedOn w:val="Normal"/>
    <w:rsid w:val="00D61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4">
    <w:name w:val="xl64"/>
    <w:basedOn w:val="Normal"/>
    <w:rsid w:val="00D61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9C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4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24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F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FEA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07645E"/>
    <w:pPr>
      <w:spacing w:after="0" w:line="240" w:lineRule="auto"/>
    </w:pPr>
    <w:rPr>
      <w:rFonts w:ascii="Calibri" w:hAnsi="Calibri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849C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0A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A5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0A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A54"/>
    <w:rPr>
      <w:lang w:val="en-US"/>
    </w:rPr>
  </w:style>
  <w:style w:type="paragraph" w:styleId="Revision">
    <w:name w:val="Revision"/>
    <w:hidden/>
    <w:uiPriority w:val="99"/>
    <w:semiHidden/>
    <w:rsid w:val="00790FE1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DefaultParagraphFont"/>
    <w:rsid w:val="00A16CAB"/>
  </w:style>
  <w:style w:type="character" w:styleId="Emphasis">
    <w:name w:val="Emphasis"/>
    <w:basedOn w:val="DefaultParagraphFont"/>
    <w:uiPriority w:val="20"/>
    <w:qFormat/>
    <w:rsid w:val="00A16CAB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12CC7"/>
    <w:pPr>
      <w:spacing w:line="240" w:lineRule="auto"/>
    </w:pPr>
    <w:rPr>
      <w:rFonts w:ascii="Calibri" w:hAnsi="Calibri" w:cs="Times New Roman"/>
      <w:b/>
      <w:bCs/>
      <w:color w:val="4F81BD" w:themeColor="accent1"/>
      <w:sz w:val="18"/>
      <w:szCs w:val="18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2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BE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BE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5712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30A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D61D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1D99"/>
    <w:rPr>
      <w:color w:val="800080"/>
      <w:u w:val="single"/>
    </w:rPr>
  </w:style>
  <w:style w:type="paragraph" w:customStyle="1" w:styleId="xl63">
    <w:name w:val="xl63"/>
    <w:basedOn w:val="Normal"/>
    <w:rsid w:val="00D61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4">
    <w:name w:val="xl64"/>
    <w:basedOn w:val="Normal"/>
    <w:rsid w:val="00D61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7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fontTable" Target="fontTable.xml"/><Relationship Id="rId21" Type="http://schemas.openxmlformats.org/officeDocument/2006/relationships/theme" Target="theme/theme1.xml"/><Relationship Id="rId22" Type="http://schemas.microsoft.com/office/2007/relationships/stylesWithEffects" Target="stylesWithEffects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footer" Target="footer1.xml"/><Relationship Id="rId19" Type="http://schemas.openxmlformats.org/officeDocument/2006/relationships/image" Target="media/image11.pn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38F793-CA05-F24A-A1A9-7242074F6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</Words>
  <Characters>15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Carolyn Honeychurch</cp:lastModifiedBy>
  <cp:revision>2</cp:revision>
  <dcterms:created xsi:type="dcterms:W3CDTF">2014-03-31T16:15:00Z</dcterms:created>
  <dcterms:modified xsi:type="dcterms:W3CDTF">2014-03-31T16:15:00Z</dcterms:modified>
</cp:coreProperties>
</file>